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760D4" w14:textId="65B5EFC8" w:rsidR="00287F5D" w:rsidRPr="00D73D11" w:rsidRDefault="00287F5D" w:rsidP="00287F5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3D11">
        <w:rPr>
          <w:rFonts w:ascii="Times New Roman" w:hAnsi="Times New Roman" w:cs="Times New Roman"/>
          <w:b/>
          <w:sz w:val="24"/>
          <w:szCs w:val="24"/>
        </w:rPr>
        <w:t>Supp</w:t>
      </w:r>
      <w:r w:rsidR="00B21FB7" w:rsidRPr="00D73D11">
        <w:rPr>
          <w:rFonts w:ascii="Times New Roman" w:hAnsi="Times New Roman" w:cs="Times New Roman"/>
          <w:b/>
          <w:sz w:val="24"/>
          <w:szCs w:val="24"/>
        </w:rPr>
        <w:t>orting</w:t>
      </w:r>
      <w:r w:rsidRPr="00D73D11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52BED1DD" w14:textId="176694B1" w:rsidR="00287F5D" w:rsidRPr="00D73D11" w:rsidRDefault="00312DA8" w:rsidP="00287F5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3D11">
        <w:rPr>
          <w:rFonts w:ascii="Times New Roman" w:hAnsi="Times New Roman" w:cs="Times New Roman"/>
          <w:b/>
          <w:sz w:val="24"/>
          <w:szCs w:val="24"/>
        </w:rPr>
        <w:t>PLANT VIRUSES INDUCE PLANT VOLATILES THAT ARE DETECTED BY APHID PARASITOIDS</w:t>
      </w:r>
    </w:p>
    <w:p w14:paraId="7D85F1C9" w14:textId="77777777" w:rsidR="00287F5D" w:rsidRPr="00312DA8" w:rsidRDefault="00287F5D" w:rsidP="00287F5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6999872" w14:textId="795FC203" w:rsidR="00287F5D" w:rsidRPr="00312DA8" w:rsidRDefault="00312DA8" w:rsidP="00287F5D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12DA8">
        <w:rPr>
          <w:rFonts w:ascii="Times New Roman" w:hAnsi="Times New Roman" w:cs="Times New Roman"/>
          <w:sz w:val="20"/>
          <w:szCs w:val="20"/>
        </w:rPr>
        <w:t>PANAGIOTIS MILONAS</w:t>
      </w:r>
      <w:proofErr w:type="gramStart"/>
      <w:r w:rsidRPr="00312DA8">
        <w:rPr>
          <w:rFonts w:ascii="Times New Roman" w:hAnsi="Times New Roman" w:cs="Times New Roman"/>
          <w:sz w:val="20"/>
          <w:szCs w:val="20"/>
          <w:vertAlign w:val="superscript"/>
        </w:rPr>
        <w:t>1,*</w:t>
      </w:r>
      <w:proofErr w:type="gramEnd"/>
      <w:r w:rsidRPr="00312DA8">
        <w:rPr>
          <w:rFonts w:ascii="Times New Roman" w:hAnsi="Times New Roman" w:cs="Times New Roman"/>
          <w:sz w:val="20"/>
          <w:szCs w:val="20"/>
        </w:rPr>
        <w:t>, EIRINI ANASTASAKI</w:t>
      </w:r>
      <w:r w:rsidRPr="00312DA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12DA8">
        <w:rPr>
          <w:rFonts w:ascii="Times New Roman" w:hAnsi="Times New Roman" w:cs="Times New Roman"/>
          <w:sz w:val="20"/>
          <w:szCs w:val="20"/>
        </w:rPr>
        <w:t>, AIKATERINI PSOMA</w:t>
      </w:r>
      <w:r w:rsidRPr="00312DA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12DA8">
        <w:rPr>
          <w:rFonts w:ascii="Times New Roman" w:hAnsi="Times New Roman" w:cs="Times New Roman"/>
          <w:sz w:val="20"/>
          <w:szCs w:val="20"/>
        </w:rPr>
        <w:t>, GEORGIOS PARTSINEVELOS</w:t>
      </w:r>
      <w:r w:rsidRPr="00312DA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12DA8">
        <w:rPr>
          <w:rFonts w:ascii="Times New Roman" w:hAnsi="Times New Roman" w:cs="Times New Roman"/>
          <w:sz w:val="20"/>
          <w:szCs w:val="20"/>
        </w:rPr>
        <w:t>, GEORGIOS FRAGOPOULOS</w:t>
      </w:r>
      <w:r w:rsidRPr="00312DA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12DA8">
        <w:rPr>
          <w:rFonts w:ascii="Times New Roman" w:hAnsi="Times New Roman" w:cs="Times New Roman"/>
          <w:sz w:val="20"/>
          <w:szCs w:val="20"/>
        </w:rPr>
        <w:t>, OXANA KEKSTIDOU</w:t>
      </w:r>
      <w:r w:rsidRPr="00312DA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12DA8">
        <w:rPr>
          <w:rFonts w:ascii="Times New Roman" w:hAnsi="Times New Roman" w:cs="Times New Roman"/>
          <w:sz w:val="20"/>
          <w:szCs w:val="20"/>
        </w:rPr>
        <w:t>, NIKON VA</w:t>
      </w:r>
      <w:r w:rsidR="00D6130B">
        <w:rPr>
          <w:rFonts w:ascii="Times New Roman" w:hAnsi="Times New Roman" w:cs="Times New Roman"/>
          <w:sz w:val="20"/>
          <w:szCs w:val="20"/>
        </w:rPr>
        <w:t>S</w:t>
      </w:r>
      <w:r w:rsidRPr="00312DA8">
        <w:rPr>
          <w:rFonts w:ascii="Times New Roman" w:hAnsi="Times New Roman" w:cs="Times New Roman"/>
          <w:sz w:val="20"/>
          <w:szCs w:val="20"/>
        </w:rPr>
        <w:t>SILAKOS</w:t>
      </w:r>
      <w:r w:rsidRPr="00312DA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12DA8">
        <w:rPr>
          <w:rFonts w:ascii="Times New Roman" w:hAnsi="Times New Roman" w:cs="Times New Roman"/>
          <w:sz w:val="20"/>
          <w:szCs w:val="20"/>
        </w:rPr>
        <w:t xml:space="preserve"> AND APOSTOLOS KAPRANAS</w:t>
      </w:r>
      <w:r w:rsidRPr="00312DA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12DA8">
        <w:rPr>
          <w:rFonts w:ascii="Times New Roman" w:hAnsi="Times New Roman" w:cs="Times New Roman"/>
          <w:sz w:val="20"/>
          <w:szCs w:val="20"/>
        </w:rPr>
        <w:t>.</w:t>
      </w:r>
    </w:p>
    <w:p w14:paraId="1D79FA99" w14:textId="77777777" w:rsidR="00287F5D" w:rsidRPr="00312DA8" w:rsidRDefault="00287F5D" w:rsidP="00287F5D">
      <w:pPr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312DA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312DA8">
        <w:rPr>
          <w:rFonts w:ascii="Times New Roman" w:hAnsi="Times New Roman" w:cs="Times New Roman"/>
          <w:i/>
          <w:iCs/>
          <w:sz w:val="20"/>
          <w:szCs w:val="20"/>
        </w:rPr>
        <w:t xml:space="preserve"> Scientific Directorate of Entomology &amp; Agricultural Zoology, </w:t>
      </w:r>
      <w:proofErr w:type="spellStart"/>
      <w:r w:rsidRPr="00312DA8">
        <w:rPr>
          <w:rFonts w:ascii="Times New Roman" w:hAnsi="Times New Roman" w:cs="Times New Roman"/>
          <w:i/>
          <w:iCs/>
          <w:sz w:val="20"/>
          <w:szCs w:val="20"/>
        </w:rPr>
        <w:t>Benaki</w:t>
      </w:r>
      <w:proofErr w:type="spellEnd"/>
      <w:r w:rsidRPr="00312DA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12DA8">
        <w:rPr>
          <w:rFonts w:ascii="Times New Roman" w:hAnsi="Times New Roman" w:cs="Times New Roman"/>
          <w:i/>
          <w:iCs/>
          <w:sz w:val="20"/>
          <w:szCs w:val="20"/>
        </w:rPr>
        <w:t>Phytopathological</w:t>
      </w:r>
      <w:proofErr w:type="spellEnd"/>
      <w:r w:rsidRPr="00312DA8">
        <w:rPr>
          <w:rFonts w:ascii="Times New Roman" w:hAnsi="Times New Roman" w:cs="Times New Roman"/>
          <w:i/>
          <w:iCs/>
          <w:sz w:val="20"/>
          <w:szCs w:val="20"/>
        </w:rPr>
        <w:t xml:space="preserve"> Institute, 8 </w:t>
      </w:r>
      <w:proofErr w:type="spellStart"/>
      <w:r w:rsidRPr="00312DA8">
        <w:rPr>
          <w:rFonts w:ascii="Times New Roman" w:hAnsi="Times New Roman" w:cs="Times New Roman"/>
          <w:i/>
          <w:iCs/>
          <w:sz w:val="20"/>
          <w:szCs w:val="20"/>
        </w:rPr>
        <w:t>Stefanou</w:t>
      </w:r>
      <w:proofErr w:type="spellEnd"/>
      <w:r w:rsidRPr="00312DA8">
        <w:rPr>
          <w:rFonts w:ascii="Times New Roman" w:hAnsi="Times New Roman" w:cs="Times New Roman"/>
          <w:i/>
          <w:iCs/>
          <w:sz w:val="20"/>
          <w:szCs w:val="20"/>
        </w:rPr>
        <w:t xml:space="preserve"> Delta Street, 14561 Kifissia, Greece</w:t>
      </w:r>
    </w:p>
    <w:p w14:paraId="6B8F875C" w14:textId="77777777" w:rsidR="00287F5D" w:rsidRPr="00312DA8" w:rsidRDefault="00287F5D" w:rsidP="00287F5D">
      <w:pPr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312DA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312DA8">
        <w:rPr>
          <w:rFonts w:ascii="Times New Roman" w:hAnsi="Times New Roman" w:cs="Times New Roman"/>
          <w:i/>
          <w:iCs/>
          <w:sz w:val="20"/>
          <w:szCs w:val="20"/>
        </w:rPr>
        <w:t xml:space="preserve"> Scientific Directorate of </w:t>
      </w:r>
      <w:proofErr w:type="spellStart"/>
      <w:r w:rsidRPr="00312DA8">
        <w:rPr>
          <w:rFonts w:ascii="Times New Roman" w:hAnsi="Times New Roman" w:cs="Times New Roman"/>
          <w:i/>
          <w:iCs/>
          <w:sz w:val="20"/>
          <w:szCs w:val="20"/>
        </w:rPr>
        <w:t>Phytopahtology</w:t>
      </w:r>
      <w:proofErr w:type="spellEnd"/>
      <w:r w:rsidRPr="00312DA8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312DA8">
        <w:rPr>
          <w:rFonts w:ascii="Times New Roman" w:hAnsi="Times New Roman" w:cs="Times New Roman"/>
          <w:i/>
          <w:iCs/>
          <w:sz w:val="20"/>
          <w:szCs w:val="20"/>
        </w:rPr>
        <w:t>Benaki</w:t>
      </w:r>
      <w:proofErr w:type="spellEnd"/>
      <w:r w:rsidRPr="00312DA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12DA8">
        <w:rPr>
          <w:rFonts w:ascii="Times New Roman" w:hAnsi="Times New Roman" w:cs="Times New Roman"/>
          <w:i/>
          <w:iCs/>
          <w:sz w:val="20"/>
          <w:szCs w:val="20"/>
        </w:rPr>
        <w:t>Phytopathological</w:t>
      </w:r>
      <w:proofErr w:type="spellEnd"/>
      <w:r w:rsidRPr="00312DA8">
        <w:rPr>
          <w:rFonts w:ascii="Times New Roman" w:hAnsi="Times New Roman" w:cs="Times New Roman"/>
          <w:i/>
          <w:iCs/>
          <w:sz w:val="20"/>
          <w:szCs w:val="20"/>
        </w:rPr>
        <w:t xml:space="preserve"> Institute, 8 </w:t>
      </w:r>
      <w:proofErr w:type="spellStart"/>
      <w:r w:rsidRPr="00312DA8">
        <w:rPr>
          <w:rFonts w:ascii="Times New Roman" w:hAnsi="Times New Roman" w:cs="Times New Roman"/>
          <w:i/>
          <w:iCs/>
          <w:sz w:val="20"/>
          <w:szCs w:val="20"/>
        </w:rPr>
        <w:t>Stefanou</w:t>
      </w:r>
      <w:proofErr w:type="spellEnd"/>
      <w:r w:rsidRPr="00312DA8">
        <w:rPr>
          <w:rFonts w:ascii="Times New Roman" w:hAnsi="Times New Roman" w:cs="Times New Roman"/>
          <w:i/>
          <w:iCs/>
          <w:sz w:val="20"/>
          <w:szCs w:val="20"/>
        </w:rPr>
        <w:t xml:space="preserve"> Delta Street, 14561 Kifissia, Greece</w:t>
      </w:r>
    </w:p>
    <w:p w14:paraId="7C48D512" w14:textId="77777777" w:rsidR="00287F5D" w:rsidRPr="00312DA8" w:rsidRDefault="00287F5D" w:rsidP="00287F5D">
      <w:pPr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312DA8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3</w:t>
      </w:r>
      <w:r w:rsidRPr="00312DA8">
        <w:rPr>
          <w:rFonts w:ascii="Times New Roman" w:hAnsi="Times New Roman" w:cs="Times New Roman"/>
          <w:i/>
          <w:iCs/>
          <w:sz w:val="20"/>
          <w:szCs w:val="20"/>
        </w:rPr>
        <w:t xml:space="preserve"> Laboratory of Applied Zoology and Parasitology, School of Agriculture, Aristotle University of Thessaloniki, 541 24, Thessaloniki, Greece</w:t>
      </w:r>
    </w:p>
    <w:p w14:paraId="11230F19" w14:textId="77777777" w:rsidR="00287F5D" w:rsidRPr="00312DA8" w:rsidRDefault="00287F5D" w:rsidP="00287F5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06F9CB" w14:textId="23C4B157" w:rsidR="00287F5D" w:rsidRPr="00312DA8" w:rsidRDefault="00287F5D" w:rsidP="00287F5D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12DA8">
        <w:rPr>
          <w:rFonts w:ascii="Times New Roman" w:hAnsi="Times New Roman" w:cs="Times New Roman"/>
          <w:sz w:val="20"/>
          <w:szCs w:val="20"/>
        </w:rPr>
        <w:t>* Corresponding author:</w:t>
      </w:r>
      <w:r w:rsidRPr="00312DA8">
        <w:rPr>
          <w:rFonts w:ascii="Times New Roman" w:hAnsi="Times New Roman" w:cs="Times New Roman"/>
        </w:rPr>
        <w:t xml:space="preserve"> </w:t>
      </w:r>
      <w:r w:rsidRPr="00312DA8">
        <w:rPr>
          <w:rFonts w:ascii="Times New Roman" w:hAnsi="Times New Roman" w:cs="Times New Roman"/>
          <w:sz w:val="20"/>
          <w:szCs w:val="20"/>
        </w:rPr>
        <w:t xml:space="preserve">Panagiotis Milonas. </w:t>
      </w:r>
      <w:r w:rsidRPr="00312DA8">
        <w:rPr>
          <w:rFonts w:ascii="Times New Roman" w:hAnsi="Times New Roman" w:cs="Times New Roman"/>
          <w:bCs/>
          <w:sz w:val="20"/>
          <w:szCs w:val="20"/>
        </w:rPr>
        <w:t xml:space="preserve">E-mail: </w:t>
      </w:r>
      <w:hyperlink r:id="rId7" w:history="1">
        <w:r w:rsidRPr="00312DA8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p.milonas@bpi.gr</w:t>
        </w:r>
      </w:hyperlink>
    </w:p>
    <w:p w14:paraId="5D329398" w14:textId="01F3253F" w:rsidR="00287F5D" w:rsidRPr="00312DA8" w:rsidRDefault="00287F5D" w:rsidP="00287F5D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5FA5CEBE" w14:textId="657F9879" w:rsidR="00287F5D" w:rsidRPr="00312DA8" w:rsidRDefault="00287F5D" w:rsidP="00287F5D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312DA8">
        <w:rPr>
          <w:rFonts w:ascii="Times New Roman" w:hAnsi="Times New Roman" w:cs="Times New Roman"/>
          <w:noProof/>
          <w:sz w:val="20"/>
          <w:szCs w:val="20"/>
        </w:rPr>
        <w:t xml:space="preserve">The following table </w:t>
      </w:r>
      <w:r w:rsidR="000A7F31">
        <w:rPr>
          <w:rFonts w:ascii="Times New Roman" w:hAnsi="Times New Roman" w:cs="Times New Roman"/>
          <w:noProof/>
          <w:sz w:val="20"/>
          <w:szCs w:val="20"/>
        </w:rPr>
        <w:t>and figures are</w:t>
      </w:r>
      <w:r w:rsidRPr="00312DA8">
        <w:rPr>
          <w:rFonts w:ascii="Times New Roman" w:hAnsi="Times New Roman" w:cs="Times New Roman"/>
          <w:noProof/>
          <w:sz w:val="20"/>
          <w:szCs w:val="20"/>
        </w:rPr>
        <w:t xml:space="preserve"> included in the supporting information:</w:t>
      </w:r>
    </w:p>
    <w:p w14:paraId="17B8D715" w14:textId="4424411F" w:rsidR="00CE01FF" w:rsidRPr="00312DA8" w:rsidRDefault="00607B7A" w:rsidP="00287F5D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312DA8">
        <w:rPr>
          <w:rFonts w:ascii="Times New Roman" w:hAnsi="Times New Roman" w:cs="Times New Roman"/>
          <w:b/>
          <w:bCs/>
          <w:noProof/>
          <w:sz w:val="20"/>
          <w:szCs w:val="20"/>
        </w:rPr>
        <w:t xml:space="preserve">Table </w:t>
      </w:r>
      <w:r w:rsidR="00CE01FF" w:rsidRPr="00312DA8">
        <w:rPr>
          <w:rFonts w:ascii="Times New Roman" w:hAnsi="Times New Roman" w:cs="Times New Roman"/>
          <w:b/>
          <w:bCs/>
          <w:noProof/>
          <w:sz w:val="20"/>
          <w:szCs w:val="20"/>
        </w:rPr>
        <w:t>S1</w:t>
      </w:r>
      <w:r w:rsidR="00CE01FF" w:rsidRPr="00312DA8">
        <w:rPr>
          <w:rFonts w:ascii="Times New Roman" w:hAnsi="Times New Roman" w:cs="Times New Roman"/>
          <w:noProof/>
          <w:sz w:val="20"/>
          <w:szCs w:val="20"/>
        </w:rPr>
        <w:t>. Relative response factor expressed as the ratio of the peak area of the sample to the peak area of the internal standard.</w:t>
      </w:r>
    </w:p>
    <w:p w14:paraId="25A67897" w14:textId="7E6D0222" w:rsidR="00287F5D" w:rsidRPr="00312DA8" w:rsidRDefault="00287F5D" w:rsidP="00287F5D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41CA1D0E" w14:textId="77777777" w:rsidR="00287F5D" w:rsidRPr="00312DA8" w:rsidRDefault="00287F5D" w:rsidP="00287F5D">
      <w:pPr>
        <w:spacing w:line="360" w:lineRule="auto"/>
        <w:rPr>
          <w:rFonts w:ascii="Times New Roman" w:hAnsi="Times New Roman" w:cs="Times New Roman"/>
          <w:noProof/>
          <w:sz w:val="20"/>
          <w:szCs w:val="20"/>
        </w:rPr>
        <w:sectPr w:rsidR="00287F5D" w:rsidRPr="00312D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8B2884C" w14:textId="503E841B" w:rsidR="00287F5D" w:rsidRPr="00312DA8" w:rsidRDefault="00287F5D" w:rsidP="00287F5D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jc w:val="both"/>
        <w:rPr>
          <w:rFonts w:ascii="Times New Roman" w:eastAsia="Calibri" w:hAnsi="Times New Roman" w:cs="Times New Roman"/>
          <w:b/>
          <w:color w:val="000000"/>
          <w:sz w:val="20"/>
          <w:szCs w:val="20"/>
        </w:rPr>
      </w:pPr>
      <w:r w:rsidRPr="00312DA8">
        <w:rPr>
          <w:rFonts w:ascii="Times New Roman" w:eastAsia="Calibri" w:hAnsi="Times New Roman" w:cs="Times New Roman"/>
          <w:b/>
          <w:color w:val="000000"/>
          <w:sz w:val="20"/>
          <w:szCs w:val="20"/>
        </w:rPr>
        <w:lastRenderedPageBreak/>
        <w:t>Table S1.</w:t>
      </w:r>
      <w:r w:rsidRPr="00312DA8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Relative response factor expressed as the ratio of the peak area of the sample to the peak area of the internal standar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3"/>
        <w:gridCol w:w="766"/>
        <w:gridCol w:w="2921"/>
        <w:gridCol w:w="1595"/>
        <w:gridCol w:w="600"/>
        <w:gridCol w:w="1759"/>
        <w:gridCol w:w="437"/>
        <w:gridCol w:w="1627"/>
        <w:gridCol w:w="569"/>
        <w:gridCol w:w="1923"/>
      </w:tblGrid>
      <w:tr w:rsidR="00287F5D" w:rsidRPr="00312DA8" w14:paraId="17218F4C" w14:textId="77777777" w:rsidTr="00CE01FF">
        <w:trPr>
          <w:trHeight w:val="324"/>
        </w:trPr>
        <w:tc>
          <w:tcPr>
            <w:tcW w:w="320" w:type="pct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23918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07310394"/>
          </w:p>
        </w:tc>
        <w:tc>
          <w:tcPr>
            <w:tcW w:w="321" w:type="pct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9260D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9A544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8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EF8E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98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FDE6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MV</w:t>
            </w:r>
          </w:p>
        </w:tc>
        <w:tc>
          <w:tcPr>
            <w:tcW w:w="898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50F5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Y</w:t>
            </w:r>
          </w:p>
        </w:tc>
        <w:tc>
          <w:tcPr>
            <w:tcW w:w="767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AF763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3EB7EC72" w14:textId="77777777" w:rsidTr="00CE01FF">
        <w:trPr>
          <w:trHeight w:val="324"/>
        </w:trPr>
        <w:tc>
          <w:tcPr>
            <w:tcW w:w="320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313A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 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theor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1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6AF1D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 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exp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98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8A84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641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D77BA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 SE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6E7A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287C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 SE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0A6E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FC74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 SE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BF290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CD55203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al characteristics</w:t>
            </w:r>
          </w:p>
        </w:tc>
      </w:tr>
      <w:tr w:rsidR="00CE01FF" w:rsidRPr="00312DA8" w14:paraId="179E4093" w14:textId="77777777" w:rsidTr="00CE01FF">
        <w:trPr>
          <w:trHeight w:val="324"/>
        </w:trPr>
        <w:tc>
          <w:tcPr>
            <w:tcW w:w="1539" w:type="pct"/>
            <w:gridSpan w:val="3"/>
            <w:tcBorders>
              <w:top w:val="double" w:sz="4" w:space="0" w:color="auto"/>
              <w:left w:val="nil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0F6A37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Monoterpenoids</w:t>
            </w:r>
          </w:p>
        </w:tc>
        <w:tc>
          <w:tcPr>
            <w:tcW w:w="641" w:type="pct"/>
            <w:tcBorders>
              <w:top w:val="double" w:sz="4" w:space="0" w:color="auto"/>
              <w:left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E9BBB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D3FB4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5BC6C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5D2E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D84A1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9F6FA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doub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8C54CD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668E7CDB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03D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107310447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4BE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2409476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α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inene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5825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9BA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D01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6±0.6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86AC0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3FA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1BA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4598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5203048C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D6F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BF4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22C8FDE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he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65F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±0.03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585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265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CEA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B41A5" w14:textId="77777777" w:rsidR="00287F5D" w:rsidRPr="00312DA8" w:rsidRDefault="00287F5D" w:rsidP="00287F5D">
            <w:pPr>
              <w:spacing w:after="0"/>
              <w:ind w:left="156" w:firstLine="21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5AB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F1FA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5D2DBF6A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4B1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7C89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57F604E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</w:t>
            </w: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δ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Carene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859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99A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13B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6±0.2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96AA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FEB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C1E7A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F520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786D6A8F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29D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2D8E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6477C77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monene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B3CB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7D05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ED4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±0.36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7D91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C7F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53F1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64AF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25AE34EB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D9C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608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67FE392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cho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4B7E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43F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9BD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±0.00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E5E4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A05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D53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6DE2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1996AC8D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0EF9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13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53F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72F6EC7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ocarveol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B67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212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E5E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±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F8D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9BC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0FE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7B5F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78AE8357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66A2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14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08B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3DCFB33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mphor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C2C0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6±0.66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3F4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FAE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±0.1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8E3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DB2F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C04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95B8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, P=0.071</w:t>
            </w:r>
          </w:p>
        </w:tc>
      </w:tr>
      <w:tr w:rsidR="00287F5D" w:rsidRPr="00312DA8" w14:paraId="348EEC2D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961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7E95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44607C0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erben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4AA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392ED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790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±0.03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967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3875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7B4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4403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3C5C5361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3FF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6A0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7049681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borneol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AC9C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±0.05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C346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547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±0.00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B6B0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249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967C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3774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, P=0.732</w:t>
            </w:r>
          </w:p>
        </w:tc>
      </w:tr>
      <w:tr w:rsidR="00287F5D" w:rsidRPr="00312DA8" w14:paraId="1F7638E3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7BF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8B3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6256F72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ocamphone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A7F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CB8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C10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±0.0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F75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886D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AFBEA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3739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0EE1BC0F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1124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16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7E3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18B4D0B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ocarvone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899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5DE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CD5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±0.0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6B6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77F7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010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F707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5870BA78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505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DBDC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06D5E49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h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4D4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436C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E4B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±0.0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E13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D300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909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14B2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4E7FB041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643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18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448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611DECC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α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erpine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25FF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863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B7E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±0.04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3305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F91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6F9FD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4ACF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4A49B0BA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8B4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28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D83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5DF3A36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yl acetat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7B3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6783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DFA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±0.0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CA7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4890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89C11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1490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5490EBC1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B64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5C9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48473A8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vacrol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758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8FE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DDB3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DDE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12B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±0.06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9CF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7DF5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bookmarkEnd w:id="1"/>
      <w:tr w:rsidR="00CE01FF" w:rsidRPr="00312DA8" w14:paraId="6E1E69D7" w14:textId="77777777" w:rsidTr="00CE01FF">
        <w:trPr>
          <w:trHeight w:val="324"/>
        </w:trPr>
        <w:tc>
          <w:tcPr>
            <w:tcW w:w="1539" w:type="pct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vAlign w:val="center"/>
          </w:tcPr>
          <w:p w14:paraId="56B13D7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l-GR"/>
              </w:rPr>
              <w:t>Sesquiterpenoids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8F6C0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2FF6B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1806A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C4BF91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F5D14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6B569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E56348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1BE54FB1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4F2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82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29F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2682B54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ropyl myristat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63B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A49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787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±0.00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5DBA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38E4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F36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D10B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5DB8C427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F1B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176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581BACE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men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00F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146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4F6F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±0.0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B22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94EE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810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E195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02776A97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A00C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DE3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4059496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pinene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222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FAC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7E3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±0.24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B5F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7DD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1765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598E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6D96FBDA" w14:textId="77777777" w:rsidTr="00CE01FF">
        <w:trPr>
          <w:trHeight w:val="324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0D9B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A6B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65C54AB1" w14:textId="404A87F3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,12-Trimethyl-1,3,7,11-</w:t>
            </w:r>
            <w:r w:rsidR="00CE01FF"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eca</w:t>
            </w:r>
            <w:r w:rsidR="00CE01FF"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traene (TMTT)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64A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552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CBEB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±0.06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E13C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9F3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D1C3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C50A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7F5D" w:rsidRPr="00312DA8" w14:paraId="404A51E6" w14:textId="77777777" w:rsidTr="00CE01FF">
        <w:trPr>
          <w:trHeight w:val="300"/>
        </w:trPr>
        <w:tc>
          <w:tcPr>
            <w:tcW w:w="1539" w:type="pct"/>
            <w:gridSpan w:val="3"/>
            <w:tcBorders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48D7A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l-GR"/>
              </w:rPr>
            </w:pPr>
            <w:proofErr w:type="spellStart"/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l-GR"/>
              </w:rPr>
              <w:t>Oxygenated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l-GR"/>
              </w:rPr>
              <w:t xml:space="preserve">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l-GR"/>
              </w:rPr>
              <w:t>aliphatic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l-GR"/>
              </w:rPr>
              <w:t xml:space="preserve">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l-GR"/>
              </w:rPr>
              <w:t>compounds</w:t>
            </w:r>
            <w:proofErr w:type="spellEnd"/>
          </w:p>
        </w:tc>
        <w:tc>
          <w:tcPr>
            <w:tcW w:w="641" w:type="pct"/>
            <w:tcBorders>
              <w:left w:val="doub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84F1A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37C6B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D06BE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C725B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2FF10A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E2DFC4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3513ED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2D797BC7" w14:textId="77777777" w:rsidTr="00CE01FF">
        <w:trPr>
          <w:trHeight w:val="30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C67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6C6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69DE478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a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713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11C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3ED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±0.13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6F8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7BB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688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EF76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1B45049A" w14:textId="77777777" w:rsidTr="00CE01FF">
        <w:trPr>
          <w:trHeight w:val="30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492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3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180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D3CEED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-Hydroxy-4-methyl 2-pentanone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62A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0±0.30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5AC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FBD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B9C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BEE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9±0.6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0220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6289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0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00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, P=1.000</w:t>
            </w:r>
          </w:p>
        </w:tc>
      </w:tr>
      <w:tr w:rsidR="00287F5D" w:rsidRPr="00312DA8" w14:paraId="4E5BACDE" w14:textId="77777777" w:rsidTr="00CE01FF">
        <w:trPr>
          <w:trHeight w:val="30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51D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l-GR"/>
              </w:rPr>
              <w:t>10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E93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0719DF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2-ethyl-1-hexanol </w:t>
            </w: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715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.443±2.7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D13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788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22±0.04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402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476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82±0.3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F4F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95CE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13.72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, P=0.001</w:t>
            </w:r>
          </w:p>
        </w:tc>
      </w:tr>
      <w:tr w:rsidR="00287F5D" w:rsidRPr="00312DA8" w14:paraId="3C1E7CA7" w14:textId="77777777" w:rsidTr="00CE01FF">
        <w:trPr>
          <w:trHeight w:val="30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A0D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1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D41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15B4AB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anal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894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3C31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DDA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±0.17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E57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275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±0.0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893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231A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, P=0.827</w:t>
            </w:r>
          </w:p>
        </w:tc>
      </w:tr>
      <w:tr w:rsidR="00287F5D" w:rsidRPr="00312DA8" w14:paraId="1D015F23" w14:textId="77777777" w:rsidTr="00CE01FF">
        <w:trPr>
          <w:trHeight w:val="30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F53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79E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51B0346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816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1D6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52F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617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FCD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9±0.3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235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B875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40E692BB" w14:textId="77777777" w:rsidTr="00CE01FF">
        <w:trPr>
          <w:trHeight w:val="30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744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2C0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433AC6A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rt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Butylcyclohexyl acetate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0B2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9A4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A4C7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482D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CE5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±0.0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0AAA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0FF8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67296BD0" w14:textId="77777777" w:rsidTr="00CE01FF">
        <w:trPr>
          <w:trHeight w:val="30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F0A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96B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4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6BA554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er 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4F1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96±0.28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394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D4B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83±0.1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CAC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99A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840±0.4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4F3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EFFC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7.57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, P=0.02</w:t>
            </w:r>
          </w:p>
        </w:tc>
      </w:tr>
      <w:tr w:rsidR="00287F5D" w:rsidRPr="00312DA8" w14:paraId="36AFCD0B" w14:textId="77777777" w:rsidTr="00CE01FF">
        <w:trPr>
          <w:trHeight w:val="30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FF8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A64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633A92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ster 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D931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139±03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A33D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128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04±0.1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CE2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E42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921±0.48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2755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95F6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6.11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, P=0.047</w:t>
            </w:r>
          </w:p>
        </w:tc>
      </w:tr>
      <w:tr w:rsidR="00287F5D" w:rsidRPr="00312DA8" w14:paraId="5E0B59E3" w14:textId="77777777" w:rsidTr="00CE01FF">
        <w:trPr>
          <w:trHeight w:val="30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EE3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CDC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CCA2E6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er 3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CAF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190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5E6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9F3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B5E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±0.05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5BB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852A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271D11C7" w14:textId="77777777" w:rsidTr="00CE01FF">
        <w:trPr>
          <w:trHeight w:val="30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2F7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FFA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9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987ADD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ster 4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D4B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6±0.04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17C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DAD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00±0.0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A17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CB3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53±0.07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C76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9C62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, P=0.044</w:t>
            </w:r>
          </w:p>
        </w:tc>
      </w:tr>
      <w:tr w:rsidR="00287F5D" w:rsidRPr="00312DA8" w14:paraId="70E65CDA" w14:textId="77777777" w:rsidTr="00CE01FF">
        <w:trPr>
          <w:trHeight w:val="300"/>
        </w:trPr>
        <w:tc>
          <w:tcPr>
            <w:tcW w:w="1539" w:type="pct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3FBF4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proofErr w:type="spellStart"/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l-GR"/>
              </w:rPr>
              <w:t>Aliphatic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l-GR"/>
              </w:rPr>
              <w:t xml:space="preserve">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  <w:lang w:val="el-GR"/>
              </w:rPr>
              <w:t>hydrocarbons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9A0BA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BD6E4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3CF34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4F032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38C6E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333A71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9E245F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1C39BDAE" w14:textId="77777777" w:rsidTr="00CE01FF">
        <w:trPr>
          <w:trHeight w:val="30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F94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E9C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924D1C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,5-Trimethyl hexa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D8F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±0.06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90D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4D6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B60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C7D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5DC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202B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09903427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8E8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2</w:t>
            </w: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l-GR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CF5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1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5E61992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2,4-Dimethyl heptane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BD5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138±0.9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BD3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E8C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24±0.2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DEC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78F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.226±0.18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D721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CB55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7.26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, P=0.027</w:t>
            </w:r>
          </w:p>
        </w:tc>
      </w:tr>
      <w:tr w:rsidR="00287F5D" w:rsidRPr="00312DA8" w14:paraId="629A5AD8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7F7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635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4A124D6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-Methyl octane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4C8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±0.16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A40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5C1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±0.1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879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C1D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±0.0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077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15E8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2, P=0.565</w:t>
            </w:r>
          </w:p>
        </w:tc>
      </w:tr>
      <w:tr w:rsidR="00287F5D" w:rsidRPr="00312DA8" w14:paraId="34F75256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EA1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0AC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3599A3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2" w:name="_Hlk107581285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,2,4,6,6-Pentamethyl heptane </w:t>
            </w:r>
            <w:bookmarkEnd w:id="2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968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2±0.2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DC1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1B6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5±0.59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D980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C01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±0.04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2DB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5C30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2, P=0.063</w:t>
            </w:r>
          </w:p>
        </w:tc>
      </w:tr>
      <w:tr w:rsidR="00287F5D" w:rsidRPr="00312DA8" w14:paraId="69C7DCB5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903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B28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DC0940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 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7FB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±0.04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AD0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11C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AFE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C63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829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23A3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</w:p>
        </w:tc>
      </w:tr>
      <w:tr w:rsidR="00287F5D" w:rsidRPr="00312DA8" w14:paraId="641C9B7F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0A4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4A8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772B7A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 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FAE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6±0.5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22C1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F29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3±0.6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B938D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879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5±0.1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F0B1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96A8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2, P=0.191</w:t>
            </w:r>
          </w:p>
        </w:tc>
      </w:tr>
      <w:tr w:rsidR="00287F5D" w:rsidRPr="00312DA8" w14:paraId="6F39A654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49A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6DF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6E5DA93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kane 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933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865±0.1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A94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9C08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96±0.09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4D5D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E3D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15±0.0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ACA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79CE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6.42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, P=0.04</w:t>
            </w:r>
          </w:p>
        </w:tc>
      </w:tr>
      <w:tr w:rsidR="00287F5D" w:rsidRPr="00312DA8" w14:paraId="0012847B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E43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196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05D141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 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41E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±0.09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ED1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D2C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3D9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8CA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±0.4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834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7BB3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, P=0.815</w:t>
            </w:r>
          </w:p>
        </w:tc>
      </w:tr>
      <w:tr w:rsidR="00287F5D" w:rsidRPr="00312DA8" w14:paraId="3478158D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1F4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1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A4C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820BC5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ca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139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1±0.2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D04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7C7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±0.17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326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5F2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9±0.16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1F4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EB00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2, P=0.057</w:t>
            </w:r>
          </w:p>
        </w:tc>
      </w:tr>
      <w:tr w:rsidR="00287F5D" w:rsidRPr="00312DA8" w14:paraId="22920E6A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7EB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162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24BBC07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 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B82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±0.07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49E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D53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±0.0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B46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D51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101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5809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, P=0.243</w:t>
            </w:r>
          </w:p>
        </w:tc>
      </w:tr>
      <w:tr w:rsidR="00287F5D" w:rsidRPr="00312DA8" w14:paraId="671AD9C1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B46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7A5B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D9DF57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 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8E3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±0.05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54C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82D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A52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B47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1745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640B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</w:p>
        </w:tc>
      </w:tr>
      <w:tr w:rsidR="00287F5D" w:rsidRPr="00312DA8" w14:paraId="642C62A8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A03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8B4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5214EC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 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D09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DFE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A41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±0.05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C8A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187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9C7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4CEA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</w:p>
        </w:tc>
      </w:tr>
      <w:tr w:rsidR="00287F5D" w:rsidRPr="00312DA8" w14:paraId="515EC9C0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A2F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2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D91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2C4513E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eca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5DA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±0.03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EC1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F8E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±0.0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D24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644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F51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CE71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, P=0.088</w:t>
            </w:r>
          </w:p>
        </w:tc>
      </w:tr>
      <w:tr w:rsidR="00287F5D" w:rsidRPr="00312DA8" w14:paraId="2878CE1E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989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1B3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4BDE13E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 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4A2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±0.03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B3C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D1A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±0.00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027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0A9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±0.0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126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2246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2, P=0.056</w:t>
            </w:r>
          </w:p>
        </w:tc>
      </w:tr>
      <w:tr w:rsidR="00287F5D" w:rsidRPr="00312DA8" w14:paraId="62DE7944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23F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7ECF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8AA380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4-Methyl dodecane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B01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13±0.04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5CDD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638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96±0.02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0F25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7AE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AEAD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11BF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4.321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1, P=0.038</w:t>
            </w:r>
          </w:p>
        </w:tc>
      </w:tr>
      <w:tr w:rsidR="00287F5D" w:rsidRPr="00312DA8" w14:paraId="7543C8BD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F1E5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B40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555D11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kane 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94A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54±0.0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A0D5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073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49±0.0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6C61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881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1BA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3B26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4.02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1, P=0.045</w:t>
            </w:r>
          </w:p>
        </w:tc>
      </w:tr>
      <w:tr w:rsidR="00287F5D" w:rsidRPr="00312DA8" w14:paraId="3BC008E6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F3B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AE3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9C861C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kane 1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06C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558±0.2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DBE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5F2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05±0.1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D37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C7C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91±0.18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17C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ECA4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10.06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, P=0.007</w:t>
            </w:r>
          </w:p>
        </w:tc>
      </w:tr>
      <w:tr w:rsidR="00287F5D" w:rsidRPr="00312DA8" w14:paraId="6182B51F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37A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l-GR"/>
              </w:rPr>
              <w:t>13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8C5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11AAAB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ideca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0DE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007±0.27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73A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40A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68±0.09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6F8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847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37±0.09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6F9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F40E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6.72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, P=0.035</w:t>
            </w:r>
          </w:p>
        </w:tc>
      </w:tr>
      <w:tr w:rsidR="00287F5D" w:rsidRPr="00312DA8" w14:paraId="24E18DA5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3FA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B7E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61C97F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 1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EAE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±0.1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0DD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936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±0.06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BDA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086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±0.0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50BA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CC69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2, P=0.182</w:t>
            </w:r>
          </w:p>
        </w:tc>
      </w:tr>
      <w:tr w:rsidR="00287F5D" w:rsidRPr="00312DA8" w14:paraId="32A331E6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C0F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BAC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24C2A32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,10-Trimethyl-dodeca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FB7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0±0.07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09A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1EF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EF60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F7F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8±0.59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7A2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DF38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, P=0.116</w:t>
            </w:r>
          </w:p>
        </w:tc>
      </w:tr>
      <w:tr w:rsidR="00287F5D" w:rsidRPr="00312DA8" w14:paraId="7D0B7457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1F9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4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D84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34C996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deca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BED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5±0.5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3810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731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F27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0F5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±0.13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C6E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C2F8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, P=0.105</w:t>
            </w:r>
          </w:p>
        </w:tc>
      </w:tr>
      <w:tr w:rsidR="00287F5D" w:rsidRPr="00312DA8" w14:paraId="7385AE30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1C0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EEA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BA40F0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ne 1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6C8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±0.05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FB6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F37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±0.0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B2D0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BC9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BD6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FC60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2, P=0.694</w:t>
            </w:r>
          </w:p>
        </w:tc>
      </w:tr>
      <w:tr w:rsidR="00287F5D" w:rsidRPr="00312DA8" w14:paraId="404C7261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53E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5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D24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FE7376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deca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FC7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±0.08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A58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9B7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±0.0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FEA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A31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±0.08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3DC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1E98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0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2, P=0.052</w:t>
            </w:r>
          </w:p>
        </w:tc>
      </w:tr>
      <w:tr w:rsidR="00287F5D" w:rsidRPr="00312DA8" w14:paraId="73B299B1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BFD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6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780D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58461EE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deca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691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5±0.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DFB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3E1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73D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9CA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±0.13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BBC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F773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, P=0.668</w:t>
            </w:r>
          </w:p>
        </w:tc>
      </w:tr>
      <w:tr w:rsidR="00287F5D" w:rsidRPr="00312DA8" w14:paraId="16B74259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0DD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l-GR"/>
              </w:rPr>
              <w:t>17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CD2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461F9E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ptadeca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F21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42±0.0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DD0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6DD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7±0.0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2EB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EE0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23±0.08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A02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3237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7.73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, P=0.021</w:t>
            </w:r>
          </w:p>
        </w:tc>
      </w:tr>
      <w:tr w:rsidR="00287F5D" w:rsidRPr="00312DA8" w14:paraId="4DB38953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118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F63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A6F0F6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tadecene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5BB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A83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538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±0.04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F3C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DB4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607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DDB7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</w:p>
        </w:tc>
      </w:tr>
      <w:tr w:rsidR="00287F5D" w:rsidRPr="00312DA8" w14:paraId="4FD7C457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244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18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533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B79516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decan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AFF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5E9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81D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±0.00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539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B7A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±0.0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5B8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81FD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2, P=0.249</w:t>
            </w:r>
          </w:p>
        </w:tc>
      </w:tr>
      <w:tr w:rsidR="00287F5D" w:rsidRPr="00312DA8" w14:paraId="738AAE50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1A2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BD6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5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545F037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saturated hydrocarbo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082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±0.12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9A0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CA2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F7F0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98F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0±0.55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03D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3874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1, P=0.560</w:t>
            </w:r>
          </w:p>
        </w:tc>
      </w:tr>
      <w:tr w:rsidR="00287F5D" w:rsidRPr="00312DA8" w14:paraId="0794E4F7" w14:textId="77777777" w:rsidTr="00CE01FF">
        <w:trPr>
          <w:trHeight w:val="288"/>
        </w:trPr>
        <w:tc>
          <w:tcPr>
            <w:tcW w:w="1539" w:type="pct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4E388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Aromatic compound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DAC06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13D57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F1B40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93B93F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367DC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84179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8A66C1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7F5D" w:rsidRPr="00312DA8" w14:paraId="0E1FED27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8C1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C05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2CFFF15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-</w:t>
            </w: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ylene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DDC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0±0.55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342D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846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40E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FE8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9ED8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8C7A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7F5D" w:rsidRPr="00312DA8" w14:paraId="50D8FADA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B9E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7AE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67D1C8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Diethyl benzene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142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DCF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679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93±0.02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06F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F5E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F715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E21C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378C9A4E" w14:textId="77777777" w:rsidTr="00CE01FF">
        <w:trPr>
          <w:trHeight w:val="288"/>
        </w:trPr>
        <w:tc>
          <w:tcPr>
            <w:tcW w:w="1539" w:type="pct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1C5D4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highlight w:val="yellow"/>
                <w:u w:val="single"/>
              </w:rPr>
            </w:pP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Othe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325B3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E1DCD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E2F79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141CFA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C8D592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B624F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B428C3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4091B231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8778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640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59B09FF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yl isothiocyanat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63E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A18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C27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2F11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5EF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±0.09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0D21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930F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28D44A15" w14:textId="77777777" w:rsidTr="00CE01FF">
        <w:trPr>
          <w:trHeight w:val="288"/>
        </w:trPr>
        <w:tc>
          <w:tcPr>
            <w:tcW w:w="1539" w:type="pct"/>
            <w:gridSpan w:val="3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6DD28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Unknown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31440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0B9DFA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1B86D1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3D06F5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40C06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22936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7E8C2D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75C54D03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C6C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DC5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3C979E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6DC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±0.0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383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914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C98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023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6DA3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03DE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552F9267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657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B6B1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2724EB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6E9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6D5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FA4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±0.02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39F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EAC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BE45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4A63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4B05607A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5C7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6CB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930864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F4D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4FF7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A6B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DC6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492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±0.04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DA7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191E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3F58279B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F43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08A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1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2079468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08B0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1689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745C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±0.02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F185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5E2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A1C2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7407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5B494524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30D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5F2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80A2E99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509E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773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680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B57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1136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±0.07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180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0B4C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7F5D" w:rsidRPr="00312DA8" w14:paraId="7B21C1C6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E4A7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AE57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54</w:t>
            </w:r>
          </w:p>
        </w:tc>
        <w:tc>
          <w:tcPr>
            <w:tcW w:w="898" w:type="pct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B32995F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known 6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2846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DB09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D7164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4±0.012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3FAEC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DF14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3±0.034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8EC7FB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vAlign w:val="center"/>
          </w:tcPr>
          <w:p w14:paraId="2E9A93B8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χ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l-GR"/>
              </w:rPr>
              <w:t>2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=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47</w:t>
            </w:r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 xml:space="preserve">, </w:t>
            </w:r>
            <w:proofErr w:type="spellStart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r w:rsidRPr="00312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2, P=0.024</w:t>
            </w:r>
          </w:p>
        </w:tc>
      </w:tr>
      <w:tr w:rsidR="00287F5D" w:rsidRPr="00312DA8" w14:paraId="6EB92563" w14:textId="77777777" w:rsidTr="00CE01FF">
        <w:trPr>
          <w:trHeight w:val="288"/>
        </w:trPr>
        <w:tc>
          <w:tcPr>
            <w:tcW w:w="320" w:type="pct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913B127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380187B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898" w:type="pct"/>
            <w:tcBorders>
              <w:top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438156D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 7</w:t>
            </w:r>
          </w:p>
        </w:tc>
        <w:tc>
          <w:tcPr>
            <w:tcW w:w="641" w:type="pct"/>
            <w:tcBorders>
              <w:top w:val="nil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69AE245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7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EE74B94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4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A4B56CA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±0.021</w:t>
            </w:r>
          </w:p>
        </w:tc>
        <w:tc>
          <w:tcPr>
            <w:tcW w:w="194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74D5E1E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2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E20A3D3" w14:textId="77777777" w:rsidR="00287F5D" w:rsidRPr="00312DA8" w:rsidRDefault="00287F5D" w:rsidP="00287F5D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539CA76" w14:textId="77777777" w:rsidR="00287F5D" w:rsidRPr="00312DA8" w:rsidRDefault="00287F5D" w:rsidP="00287F5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7" w:type="pct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451917F7" w14:textId="77777777" w:rsidR="00287F5D" w:rsidRPr="00312DA8" w:rsidRDefault="00287F5D" w:rsidP="00CE01F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14:paraId="4FDC2BD1" w14:textId="77777777" w:rsidR="00287F5D" w:rsidRPr="00312DA8" w:rsidRDefault="00287F5D" w:rsidP="00287F5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16"/>
          <w:szCs w:val="16"/>
        </w:rPr>
      </w:pPr>
    </w:p>
    <w:p w14:paraId="4C89DDA5" w14:textId="77777777" w:rsidR="00287F5D" w:rsidRPr="00312DA8" w:rsidRDefault="00287F5D" w:rsidP="00287F5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Times New Roman" w:eastAsia="Calibri" w:hAnsi="Times New Roman" w:cs="Times New Roman"/>
          <w:i/>
          <w:iCs/>
          <w:color w:val="000000"/>
          <w:sz w:val="16"/>
          <w:szCs w:val="16"/>
        </w:rPr>
      </w:pP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  <w:vertAlign w:val="superscript"/>
        </w:rPr>
        <w:t>1</w:t>
      </w: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</w:rPr>
        <w:t>RI</w:t>
      </w: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  <w:vertAlign w:val="subscript"/>
        </w:rPr>
        <w:t>thr</w:t>
      </w: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</w:rPr>
        <w:t>: obtained from Adams (2007), NIST database.</w:t>
      </w:r>
    </w:p>
    <w:p w14:paraId="6008F249" w14:textId="77777777" w:rsidR="00287F5D" w:rsidRPr="00312DA8" w:rsidRDefault="00287F5D" w:rsidP="00287F5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Times New Roman" w:eastAsia="Calibri" w:hAnsi="Times New Roman" w:cs="Times New Roman"/>
          <w:i/>
          <w:iCs/>
          <w:color w:val="000000"/>
          <w:sz w:val="16"/>
          <w:szCs w:val="16"/>
        </w:rPr>
      </w:pP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  <w:vertAlign w:val="superscript"/>
        </w:rPr>
        <w:t>2</w:t>
      </w: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</w:rPr>
        <w:t>RI</w:t>
      </w: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  <w:vertAlign w:val="subscript"/>
        </w:rPr>
        <w:t>exp</w:t>
      </w: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</w:rPr>
        <w:t>: Retention Index were calculated relative to C</w:t>
      </w: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  <w:vertAlign w:val="subscript"/>
        </w:rPr>
        <w:t>8</w:t>
      </w: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</w:rPr>
        <w:t>–</w:t>
      </w: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  <w:vertAlign w:val="subscript"/>
        </w:rPr>
        <w:t>20</w:t>
      </w: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</w:rPr>
        <w:t xml:space="preserve"> n-alkanes on a column with 5% diphenyl/95% dimethyl </w:t>
      </w:r>
      <w:proofErr w:type="spellStart"/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</w:rPr>
        <w:t>polysiloxane</w:t>
      </w:r>
      <w:proofErr w:type="spellEnd"/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</w:rPr>
        <w:t xml:space="preserve"> stationary phase.</w:t>
      </w:r>
    </w:p>
    <w:p w14:paraId="5243B136" w14:textId="77777777" w:rsidR="00287F5D" w:rsidRPr="00312DA8" w:rsidRDefault="00287F5D" w:rsidP="00287F5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both"/>
        <w:rPr>
          <w:rFonts w:ascii="Times New Roman" w:eastAsia="Calibri" w:hAnsi="Times New Roman" w:cs="Times New Roman"/>
          <w:i/>
          <w:iCs/>
          <w:color w:val="000000"/>
          <w:sz w:val="16"/>
          <w:szCs w:val="16"/>
        </w:rPr>
      </w:pP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  <w:vertAlign w:val="superscript"/>
        </w:rPr>
        <w:t>3</w:t>
      </w:r>
      <w:r w:rsidRPr="00312DA8">
        <w:rPr>
          <w:rFonts w:ascii="Times New Roman" w:eastAsia="Calibri" w:hAnsi="Times New Roman" w:cs="Times New Roman"/>
          <w:i/>
          <w:iCs/>
          <w:color w:val="000000"/>
          <w:sz w:val="16"/>
          <w:szCs w:val="16"/>
        </w:rPr>
        <w:t>Values in bold indicate significant difference (p&lt;0.05)</w:t>
      </w:r>
    </w:p>
    <w:p w14:paraId="437A6D69" w14:textId="77777777" w:rsidR="005D1CB6" w:rsidRDefault="000A7F31">
      <w:pPr>
        <w:spacing w:after="160" w:line="259" w:lineRule="auto"/>
        <w:rPr>
          <w:rFonts w:ascii="Times New Roman" w:eastAsia="Calibri" w:hAnsi="Times New Roman" w:cs="Times New Roman"/>
          <w:color w:val="000000"/>
          <w:sz w:val="20"/>
          <w:szCs w:val="20"/>
        </w:rPr>
        <w:sectPr w:rsidR="005D1CB6" w:rsidSect="00287F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Calibri" w:hAnsi="Times New Roman" w:cs="Times New Roman"/>
          <w:color w:val="000000"/>
          <w:sz w:val="20"/>
          <w:szCs w:val="20"/>
        </w:rPr>
        <w:br w:type="page"/>
      </w:r>
    </w:p>
    <w:p w14:paraId="1E9276F8" w14:textId="6B093B96" w:rsidR="000A7F31" w:rsidRDefault="000A7F31">
      <w:pPr>
        <w:spacing w:after="160" w:line="259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14:paraId="2B165AA4" w14:textId="77777777" w:rsidR="003A101F" w:rsidRDefault="00737431" w:rsidP="003A101F">
      <w:pPr>
        <w:rPr>
          <w:rStyle w:val="normaltextrun"/>
          <w:rFonts w:ascii="Calibri" w:hAnsi="Calibri" w:cs="Calibri"/>
          <w:i/>
          <w:iCs/>
          <w:sz w:val="24"/>
          <w:szCs w:val="24"/>
          <w:shd w:val="clear" w:color="auto" w:fill="FFFFFF"/>
        </w:rPr>
      </w:pPr>
      <w:r w:rsidRPr="00D40948">
        <w:rPr>
          <w:rStyle w:val="normaltextrun"/>
          <w:rFonts w:ascii="Calibri" w:hAnsi="Calibri" w:cs="Calibri"/>
          <w:b/>
          <w:bCs/>
          <w:i/>
          <w:iCs/>
          <w:sz w:val="24"/>
          <w:szCs w:val="24"/>
          <w:shd w:val="clear" w:color="auto" w:fill="FFFFFF"/>
        </w:rPr>
        <w:t>Figure S1:</w:t>
      </w:r>
      <w:r w:rsidRPr="00D40948">
        <w:rPr>
          <w:rStyle w:val="normaltextrun"/>
          <w:rFonts w:ascii="Calibri" w:hAnsi="Calibri" w:cs="Calibri"/>
          <w:i/>
          <w:iCs/>
          <w:sz w:val="24"/>
          <w:szCs w:val="24"/>
          <w:shd w:val="clear" w:color="auto" w:fill="FFFFFF"/>
        </w:rPr>
        <w:t xml:space="preserve"> Individual relative VOC emissions of the major detected compounds (with relative abundance &gt;1) expressed as mean ± SE, per treatment.</w:t>
      </w:r>
      <w:r w:rsidR="003A101F">
        <w:rPr>
          <w:rStyle w:val="normaltextrun"/>
          <w:rFonts w:ascii="Calibri" w:hAnsi="Calibri" w:cs="Calibri"/>
          <w:i/>
          <w:iCs/>
          <w:sz w:val="24"/>
          <w:szCs w:val="24"/>
          <w:shd w:val="clear" w:color="auto" w:fill="FFFFFF"/>
        </w:rPr>
        <w:t xml:space="preserve"> </w:t>
      </w:r>
    </w:p>
    <w:p w14:paraId="6EEABBFA" w14:textId="72DC6187" w:rsidR="005D1CB6" w:rsidRDefault="00E51BD5" w:rsidP="003A101F">
      <w:pPr>
        <w:jc w:val="center"/>
        <w:rPr>
          <w:rFonts w:ascii="Times New Roman" w:eastAsia="Calibri" w:hAnsi="Times New Roman" w:cs="Times New Roman"/>
          <w:color w:val="000000"/>
          <w:sz w:val="20"/>
          <w:szCs w:val="20"/>
        </w:rPr>
        <w:sectPr w:rsidR="005D1CB6" w:rsidSect="005D1C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51BD5">
        <w:rPr>
          <w:rFonts w:ascii="Calibri" w:hAnsi="Calibri" w:cs="Calibri"/>
          <w:color w:val="000000"/>
          <w:shd w:val="clear" w:color="auto" w:fill="FFFFFF"/>
        </w:rPr>
        <w:drawing>
          <wp:inline distT="0" distB="0" distL="0" distR="0" wp14:anchorId="0B967567" wp14:editId="28129113">
            <wp:extent cx="6118149" cy="5227320"/>
            <wp:effectExtent l="0" t="0" r="381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37105" cy="5243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A101F">
        <w:rPr>
          <w:rFonts w:ascii="Calibri" w:hAnsi="Calibri" w:cs="Calibri"/>
          <w:color w:val="000000"/>
          <w:shd w:val="clear" w:color="auto" w:fill="FFFFFF"/>
        </w:rPr>
        <w:br/>
      </w:r>
    </w:p>
    <w:p w14:paraId="525A4E71" w14:textId="7E5090C8" w:rsidR="00045B70" w:rsidRPr="00D6130B" w:rsidRDefault="00594FB8" w:rsidP="00AD3B1F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594FB8">
        <w:rPr>
          <w:rStyle w:val="normaltextrun"/>
          <w:rFonts w:ascii="Calibri" w:hAnsi="Calibri" w:cs="Calibri"/>
          <w:b/>
          <w:bCs/>
          <w:i/>
          <w:iCs/>
          <w:sz w:val="24"/>
          <w:szCs w:val="24"/>
          <w:shd w:val="clear" w:color="auto" w:fill="FFFFFF"/>
        </w:rPr>
        <w:lastRenderedPageBreak/>
        <w:t>Figure S2:</w:t>
      </w:r>
      <w:r w:rsidRPr="00594FB8">
        <w:rPr>
          <w:rStyle w:val="normaltextrun"/>
          <w:rFonts w:ascii="Calibri" w:hAnsi="Calibri" w:cs="Calibri"/>
          <w:i/>
          <w:iCs/>
          <w:sz w:val="24"/>
          <w:szCs w:val="24"/>
          <w:shd w:val="clear" w:color="auto" w:fill="FFFFFF"/>
        </w:rPr>
        <w:t xml:space="preserve"> Individual relative VOC emissions of the minor detected compounds (with relative abundance &lt;1) expressed as mean ± SE, per</w:t>
      </w:r>
      <w:r w:rsidR="00AD3B1F" w:rsidRPr="00AD3B1F">
        <w:rPr>
          <w:rStyle w:val="normaltextrun"/>
          <w:rFonts w:ascii="Calibri" w:hAnsi="Calibri" w:cs="Calibri"/>
          <w:i/>
          <w:iCs/>
          <w:sz w:val="24"/>
          <w:szCs w:val="24"/>
          <w:shd w:val="clear" w:color="auto" w:fill="FFFFFF"/>
        </w:rPr>
        <w:t xml:space="preserve"> </w:t>
      </w:r>
      <w:r w:rsidRPr="00594FB8">
        <w:rPr>
          <w:rStyle w:val="normaltextrun"/>
          <w:rFonts w:ascii="Calibri" w:hAnsi="Calibri" w:cs="Calibri"/>
          <w:i/>
          <w:iCs/>
          <w:sz w:val="24"/>
          <w:szCs w:val="24"/>
          <w:shd w:val="clear" w:color="auto" w:fill="FFFFFF"/>
        </w:rPr>
        <w:t>treatment.</w:t>
      </w:r>
      <w:r w:rsidR="00B834D3">
        <w:rPr>
          <w:rFonts w:ascii="Calibri" w:hAnsi="Calibri" w:cs="Calibri"/>
          <w:i/>
          <w:iCs/>
          <w:color w:val="44546A"/>
          <w:sz w:val="18"/>
          <w:szCs w:val="18"/>
          <w:shd w:val="clear" w:color="auto" w:fill="FFFFFF"/>
        </w:rPr>
        <w:br/>
      </w:r>
      <w:r w:rsidR="00B70F48" w:rsidRPr="00B70F48">
        <w:rPr>
          <w:rFonts w:ascii="Times New Roman" w:eastAsia="Calibri" w:hAnsi="Times New Roman" w:cs="Times New Roman"/>
          <w:color w:val="000000"/>
          <w:sz w:val="20"/>
          <w:szCs w:val="20"/>
        </w:rPr>
        <w:drawing>
          <wp:inline distT="0" distB="0" distL="0" distR="0" wp14:anchorId="73CF4D6D" wp14:editId="3996A8AB">
            <wp:extent cx="8282247" cy="5227320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92993" cy="5234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45B70" w:rsidRPr="00D6130B" w:rsidSect="004B4B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F5D"/>
    <w:rsid w:val="00004E88"/>
    <w:rsid w:val="00045B70"/>
    <w:rsid w:val="000A7F31"/>
    <w:rsid w:val="00287F5D"/>
    <w:rsid w:val="00312DA8"/>
    <w:rsid w:val="003A101F"/>
    <w:rsid w:val="004B4BAD"/>
    <w:rsid w:val="00552208"/>
    <w:rsid w:val="00594FB8"/>
    <w:rsid w:val="005D1CB6"/>
    <w:rsid w:val="00607B7A"/>
    <w:rsid w:val="00646DC9"/>
    <w:rsid w:val="00697627"/>
    <w:rsid w:val="00737431"/>
    <w:rsid w:val="007A19D7"/>
    <w:rsid w:val="00AD3B1F"/>
    <w:rsid w:val="00B21FB7"/>
    <w:rsid w:val="00B70F48"/>
    <w:rsid w:val="00B8141D"/>
    <w:rsid w:val="00B834D3"/>
    <w:rsid w:val="00CE01FF"/>
    <w:rsid w:val="00D40948"/>
    <w:rsid w:val="00D6130B"/>
    <w:rsid w:val="00D73D11"/>
    <w:rsid w:val="00DE108C"/>
    <w:rsid w:val="00E5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77B61"/>
  <w15:chartTrackingRefBased/>
  <w15:docId w15:val="{575A7D75-B0FD-4D83-ABB7-F362AAE98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F5D"/>
    <w:pPr>
      <w:spacing w:after="200" w:line="24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7F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7F5D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737431"/>
  </w:style>
  <w:style w:type="character" w:customStyle="1" w:styleId="eop">
    <w:name w:val="eop"/>
    <w:basedOn w:val="DefaultParagraphFont"/>
    <w:rsid w:val="007374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hyperlink" Target="mailto:p.milonas@bpi.gr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0a29ce-74ff-4da1-baea-a5791e430ebb">
      <Terms xmlns="http://schemas.microsoft.com/office/infopath/2007/PartnerControls"/>
    </lcf76f155ced4ddcb4097134ff3c332f>
    <TaxCatchAll xmlns="487393a0-fbb3-4cb4-9385-7894f7feb78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Έγγραφο" ma:contentTypeID="0x01010053455BFEB429DC44A1C3342C7D8F0525" ma:contentTypeVersion="14" ma:contentTypeDescription="Δημιουργία νέου εγγράφου" ma:contentTypeScope="" ma:versionID="fc45774d91cf0440b92ce284c0ed13db">
  <xsd:schema xmlns:xsd="http://www.w3.org/2001/XMLSchema" xmlns:xs="http://www.w3.org/2001/XMLSchema" xmlns:p="http://schemas.microsoft.com/office/2006/metadata/properties" xmlns:ns2="cd0a29ce-74ff-4da1-baea-a5791e430ebb" xmlns:ns3="487393a0-fbb3-4cb4-9385-7894f7feb78d" targetNamespace="http://schemas.microsoft.com/office/2006/metadata/properties" ma:root="true" ma:fieldsID="b46077eabd26bbccf8c5c9828d7d3965" ns2:_="" ns3:_="">
    <xsd:import namespace="cd0a29ce-74ff-4da1-baea-a5791e430ebb"/>
    <xsd:import namespace="487393a0-fbb3-4cb4-9385-7894f7feb7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0a29ce-74ff-4da1-baea-a5791e430e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Ετικέτες εικόνας" ma:readOnly="false" ma:fieldId="{5cf76f15-5ced-4ddc-b409-7134ff3c332f}" ma:taxonomyMulti="true" ma:sspId="0e779d86-9e65-4a4c-bf45-8caadf401f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93a0-fbb3-4cb4-9385-7894f7feb78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Κοινή χρήση με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Κοινή χρήση με λεπτομέρειες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d4bfc85d-ada9-46c4-8ee3-c771871a3d30}" ma:internalName="TaxCatchAll" ma:showField="CatchAllData" ma:web="487393a0-fbb3-4cb4-9385-7894f7feb7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Τύπος περιεχομένου"/>
        <xsd:element ref="dc:title" minOccurs="0" maxOccurs="1" ma:index="4" ma:displayName="Τίτλο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E9768B-169F-4252-988A-6D32B47F25D0}">
  <ds:schemaRefs>
    <ds:schemaRef ds:uri="http://schemas.microsoft.com/office/2006/metadata/properties"/>
    <ds:schemaRef ds:uri="http://schemas.microsoft.com/office/infopath/2007/PartnerControls"/>
    <ds:schemaRef ds:uri="cd0a29ce-74ff-4da1-baea-a5791e430ebb"/>
    <ds:schemaRef ds:uri="487393a0-fbb3-4cb4-9385-7894f7feb78d"/>
  </ds:schemaRefs>
</ds:datastoreItem>
</file>

<file path=customXml/itemProps2.xml><?xml version="1.0" encoding="utf-8"?>
<ds:datastoreItem xmlns:ds="http://schemas.openxmlformats.org/officeDocument/2006/customXml" ds:itemID="{70073192-7F6F-4D55-BFED-30021E784F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032166-67CB-4267-8109-ACF910E818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0a29ce-74ff-4da1-baea-a5791e430ebb"/>
    <ds:schemaRef ds:uri="487393a0-fbb3-4cb4-9385-7894f7feb7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aterini Psoma</dc:creator>
  <cp:keywords/>
  <dc:description/>
  <cp:lastModifiedBy>Panos Milonas</cp:lastModifiedBy>
  <cp:revision>17</cp:revision>
  <dcterms:created xsi:type="dcterms:W3CDTF">2023-01-22T16:17:00Z</dcterms:created>
  <dcterms:modified xsi:type="dcterms:W3CDTF">2023-03-15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455BFEB429DC44A1C3342C7D8F0525</vt:lpwstr>
  </property>
</Properties>
</file>